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T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ble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S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SAVE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result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for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structural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validation of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h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LHR-LH model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4600</wp:posOffset>
                </wp:positionV>
                <wp:extent cx="5100955" cy="1948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0955" cy="1948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3041"/>
                              <w:gridCol w:w="3041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esult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m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CHECK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.5% (Core)+23.3%(allowed)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ereo chemical quality of the protein struc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erify_3D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2.60% 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mpatibility of 3D model with its 1D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RRAT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69.474 </w:t>
                                  </w:r>
                                </w:p>
                              </w:tc>
                              <w:tc>
                                <w:tcPr>
                                  <w:tcW w:w="30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verall quality factor of protein structur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65pt;height:153.45pt;mso-wrap-distance-left:0pt;mso-wrap-distance-right:9pt;mso-wrap-distance-top:0pt;mso-wrap-distance-bottom:0pt;margin-top:9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3041"/>
                        <w:gridCol w:w="3041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esult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m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CHECK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.5% (Core)+23.3%(allowed)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ereo chemical quality of the protein struc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erify_3D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2.60% 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mpatibility of 3D model with its 1D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RRAT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69.474 </w:t>
                            </w:r>
                          </w:p>
                        </w:tc>
                        <w:tc>
                          <w:tcPr>
                            <w:tcW w:w="30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verall quality factor of protein structur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49:00Z</dcterms:created>
  <dc:creator>BioInfo</dc:creator>
  <dc:description/>
  <dc:language>en-US</dc:language>
  <cp:lastModifiedBy>BioInfo</cp:lastModifiedBy>
  <dcterms:modified xsi:type="dcterms:W3CDTF">2013-04-23T08:49:00Z</dcterms:modified>
  <cp:revision>2</cp:revision>
  <dc:subject/>
  <dc:title/>
</cp:coreProperties>
</file>